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D9C" w:rsidRPr="00AB4D9C" w:rsidRDefault="00AB4D9C" w:rsidP="00AB4D9C">
      <w:pPr>
        <w:jc w:val="center"/>
        <w:rPr>
          <w:rFonts w:ascii="Times New Roman" w:eastAsia="宋体" w:hAnsi="Times New Roman" w:cs="Times New Roman"/>
          <w:sz w:val="16"/>
          <w:szCs w:val="16"/>
        </w:rPr>
      </w:pPr>
      <w:bookmarkStart w:id="0" w:name="_GoBack"/>
      <w:bookmarkEnd w:id="0"/>
      <w:r w:rsidRPr="00AB4D9C">
        <w:rPr>
          <w:rFonts w:ascii="Times New Roman" w:eastAsia="宋体" w:hAnsi="Times New Roman" w:cs="Times New Roman"/>
          <w:sz w:val="16"/>
          <w:szCs w:val="16"/>
        </w:rPr>
        <w:t>Supplementary Table 7</w:t>
      </w:r>
      <w:r w:rsidRPr="00AB4D9C">
        <w:rPr>
          <w:rFonts w:ascii="Times New Roman" w:eastAsia="宋体" w:hAnsi="Times New Roman" w:cs="Times New Roman" w:hint="eastAsia"/>
          <w:sz w:val="16"/>
          <w:szCs w:val="16"/>
        </w:rPr>
        <w:t>:</w:t>
      </w:r>
      <w:r w:rsidRPr="00AB4D9C">
        <w:rPr>
          <w:rFonts w:ascii="Times New Roman" w:eastAsia="宋体" w:hAnsi="Times New Roman" w:cs="Times New Roman"/>
          <w:sz w:val="16"/>
          <w:szCs w:val="16"/>
        </w:rPr>
        <w:t xml:space="preserve"> KEGG pathway analysis of DAPs in </w:t>
      </w:r>
      <w:r w:rsidRPr="00AB4D9C">
        <w:rPr>
          <w:rFonts w:ascii="Times New Roman" w:eastAsia="宋体" w:hAnsi="Times New Roman" w:cs="Times New Roman"/>
          <w:i/>
          <w:sz w:val="16"/>
          <w:szCs w:val="16"/>
        </w:rPr>
        <w:t xml:space="preserve">P. </w:t>
      </w:r>
      <w:proofErr w:type="spellStart"/>
      <w:r w:rsidRPr="00AB4D9C">
        <w:rPr>
          <w:rFonts w:ascii="Times New Roman" w:eastAsia="宋体" w:hAnsi="Times New Roman" w:cs="Times New Roman"/>
          <w:i/>
          <w:sz w:val="16"/>
          <w:szCs w:val="16"/>
        </w:rPr>
        <w:t>fortunei</w:t>
      </w:r>
      <w:proofErr w:type="spellEnd"/>
      <w:r w:rsidRPr="00AB4D9C">
        <w:rPr>
          <w:rFonts w:ascii="Times New Roman" w:eastAsia="宋体" w:hAnsi="Times New Roman" w:cs="Times New Roman" w:hint="eastAsia"/>
          <w:sz w:val="16"/>
          <w:szCs w:val="16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74"/>
        <w:gridCol w:w="2409"/>
        <w:gridCol w:w="1276"/>
        <w:gridCol w:w="1134"/>
      </w:tblGrid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Ps with pathway annot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thway ID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avonoid biosynthe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82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941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panoate</w:t>
            </w:r>
            <w:proofErr w:type="spellEnd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30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64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bon fixation in photosynthetic organis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(21.7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26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71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oxylate</w:t>
            </w:r>
            <w:proofErr w:type="spellEnd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carboxylate</w:t>
            </w:r>
            <w:proofErr w:type="spellEnd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 (17.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93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63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tosynthesis - antenna protei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81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196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tol phosphate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733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562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tosynthe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 (17.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15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195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tamin B6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60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75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 (13.0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70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301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 (56.5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94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110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synthesis of secondary metaboli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 (30.4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67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111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entose and </w:t>
            </w:r>
            <w:proofErr w:type="spellStart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uronate</w:t>
            </w:r>
            <w:proofErr w:type="spellEnd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erconversio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89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04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actose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18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052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51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62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agoso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98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4145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so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70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4146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idative phosphory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98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19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uctose and mannose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11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051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scorbate and </w:t>
            </w:r>
            <w:proofErr w:type="spellStart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darate</w:t>
            </w:r>
            <w:proofErr w:type="spellEnd"/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11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053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rch and sucrose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36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50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sugar and nucleotide sugar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9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52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ate cycle (TCA cycle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170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020</w:t>
            </w:r>
          </w:p>
        </w:tc>
      </w:tr>
      <w:tr w:rsidR="00AB4D9C" w:rsidRPr="00AB4D9C" w:rsidTr="00F71CE9">
        <w:trPr>
          <w:trHeight w:val="255"/>
          <w:jc w:val="center"/>
        </w:trPr>
        <w:tc>
          <w:tcPr>
            <w:tcW w:w="3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lysis / Gluconeogenes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4.3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65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D9C" w:rsidRPr="00AB4D9C" w:rsidRDefault="00AB4D9C" w:rsidP="00AB4D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B4D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00010</w:t>
            </w:r>
          </w:p>
        </w:tc>
      </w:tr>
    </w:tbl>
    <w:p w:rsidR="003802E8" w:rsidRDefault="00AB4D9C"/>
    <w:sectPr w:rsidR="00380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D9C"/>
    <w:rsid w:val="002510DA"/>
    <w:rsid w:val="00565B49"/>
    <w:rsid w:val="00580222"/>
    <w:rsid w:val="0095042C"/>
    <w:rsid w:val="00AB4D9C"/>
    <w:rsid w:val="00E4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34522"/>
  <w15:chartTrackingRefBased/>
  <w15:docId w15:val="{1DA569E4-A2AF-4D0E-BCEC-B0DC5B5A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e</dc:creator>
  <cp:keywords/>
  <dc:description/>
  <cp:lastModifiedBy>wangzhe</cp:lastModifiedBy>
  <cp:revision>1</cp:revision>
  <dcterms:created xsi:type="dcterms:W3CDTF">2017-08-01T07:38:00Z</dcterms:created>
  <dcterms:modified xsi:type="dcterms:W3CDTF">2017-08-01T07:39:00Z</dcterms:modified>
</cp:coreProperties>
</file>